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7FFD5D" w14:textId="44A28116" w:rsidR="00343FFC" w:rsidRPr="0044211B" w:rsidRDefault="00252FBB" w:rsidP="0044211B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RANGE!A1:F197"/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Additional file 1: </w:t>
      </w:r>
      <w:bookmarkStart w:id="1" w:name="_GoBack"/>
      <w:bookmarkEnd w:id="1"/>
      <w:r w:rsidR="00343FFC" w:rsidRPr="0044211B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Table S</w:t>
      </w:r>
      <w:r w:rsidR="00B250AD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1</w:t>
      </w:r>
      <w:r w:rsidR="00343FFC" w:rsidRPr="0044211B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. </w:t>
      </w:r>
      <w:bookmarkEnd w:id="0"/>
      <w:r w:rsidR="0044211B" w:rsidRPr="0044211B">
        <w:rPr>
          <w:rFonts w:ascii="Times New Roman" w:eastAsia="SimSun" w:hAnsi="Times New Roman" w:cs="Times New Roman"/>
          <w:b/>
          <w:bCs/>
          <w:sz w:val="24"/>
          <w:szCs w:val="24"/>
        </w:rPr>
        <w:t>Information on t</w:t>
      </w:r>
      <w:r w:rsidR="0044211B" w:rsidRPr="0044211B">
        <w:rPr>
          <w:rFonts w:ascii="Times New Roman" w:eastAsia="SimSun" w:hAnsi="Times New Roman" w:cs="Times New Roman"/>
          <w:b/>
          <w:sz w:val="24"/>
          <w:szCs w:val="24"/>
        </w:rPr>
        <w:t xml:space="preserve">he sex, age, residence, cancer subtype and </w:t>
      </w:r>
      <w:r w:rsidR="0044211B" w:rsidRPr="0044211B">
        <w:rPr>
          <w:rFonts w:ascii="Times New Roman" w:eastAsia="SimSun" w:hAnsi="Times New Roman" w:cs="Times New Roman"/>
          <w:b/>
          <w:i/>
          <w:sz w:val="24"/>
          <w:szCs w:val="24"/>
        </w:rPr>
        <w:t>P. hominis</w:t>
      </w:r>
      <w:r w:rsidR="0044211B" w:rsidRPr="0044211B">
        <w:rPr>
          <w:rFonts w:ascii="Times New Roman" w:eastAsia="SimSun" w:hAnsi="Times New Roman" w:cs="Times New Roman"/>
          <w:b/>
          <w:sz w:val="24"/>
          <w:szCs w:val="24"/>
        </w:rPr>
        <w:t xml:space="preserve"> infection for 195 gastrointestinal cancer patients.</w:t>
      </w:r>
    </w:p>
    <w:tbl>
      <w:tblPr>
        <w:tblW w:w="8762" w:type="dxa"/>
        <w:tblInd w:w="93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46"/>
        <w:gridCol w:w="924"/>
        <w:gridCol w:w="955"/>
        <w:gridCol w:w="1559"/>
        <w:gridCol w:w="2212"/>
        <w:gridCol w:w="2566"/>
      </w:tblGrid>
      <w:tr w:rsidR="005402BA" w:rsidRPr="0044211B" w14:paraId="2B8D7ED1" w14:textId="77777777" w:rsidTr="002955A9">
        <w:trPr>
          <w:trHeight w:val="300"/>
        </w:trPr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7B50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871A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ex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D290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ABF3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Residence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66F2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ancer types</w:t>
            </w:r>
          </w:p>
        </w:tc>
        <w:tc>
          <w:tcPr>
            <w:tcW w:w="2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2302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. hominis</w:t>
            </w:r>
            <w:r w:rsidRPr="0044211B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 infection</w:t>
            </w:r>
          </w:p>
        </w:tc>
      </w:tr>
      <w:tr w:rsidR="005402BA" w:rsidRPr="0044211B" w14:paraId="075E1A4B" w14:textId="77777777" w:rsidTr="002955A9">
        <w:trPr>
          <w:trHeight w:val="285"/>
        </w:trPr>
        <w:tc>
          <w:tcPr>
            <w:tcW w:w="5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6D21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5D49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91C1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76E8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8188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17A5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48D8195A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402370C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AAB8C9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123C689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284975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23AE801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787558A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32AA16D3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25515B3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D2494A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3F66F44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B6111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42B9D21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6DBE254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76EF6404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423A6F4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6CC9DD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02D0E64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31FE89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1A2AFA2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7DCB2FA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04E7FC3D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58DCEB8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E459B6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3F6778B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F8EC41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2305AEB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2C0CDF8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51C0A052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52C45A7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1D085A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47A4A83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D54D0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1BF998C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5166045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1A21A7B2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65D33E2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404729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69AD514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91376F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3AC6E23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7AE0B8E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5E057BCC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182B193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8739D7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166BA39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6F796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61920C7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3AF4D7B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1A2D073C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136B30E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23FE80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38B64EA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F365C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4893933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6082EF8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22EC690C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4C7B4AC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0F1C20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45ACCCA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132E04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67D3E36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46C8DDA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4F0B81DC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6286C43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722E13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4027471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DEE8B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2B937B0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53E338E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137CB48A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0781C3B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83F1C4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482D8C5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66EB63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3050003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0825215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258FEFD2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3226D2D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6748C7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103D170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A86B8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62324F5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3F1BB8D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06DCDA82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1DF0169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E9F8DC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6A0DD1F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3DF5E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770FB00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2FE1DCB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55E4D2AA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61B75D0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278D16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0006199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0F652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3AA9749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11E9EAE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523C2E18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4672B98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A44F80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02EB883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D5B33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4149543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3531CAC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42392431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69C142B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628FA7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5D1E53F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F89152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78FD903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3292BBB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2B3649FD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252E402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A609FB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67DB1C9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BE5D90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1BC2BBA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18A5C9A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4E984127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5CC1307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A6D695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526E670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7425B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32D83FC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2D130AF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48CF1313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4208617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68EF19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44D6D08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0B688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50B5921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60B2DCD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2425CCFB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4B1B9A1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CF43F0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41239A8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DEB3D7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14A2396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2E80F43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2950633A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59357B5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3C9C7B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1EFFB52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D4CAB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4871C7D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500D4D0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3D0B78DD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0BFB7A9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999E5F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3019088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69194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19FBAAC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66D2B8E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3693263B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C288A0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A4517C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07ADD4E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2CE8BA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38D11DD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4972076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22174ED8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462E6C2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DF8731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3F63AEB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E32846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230E997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02235F9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7DB08A5F" w14:textId="77777777" w:rsidTr="002955A9">
        <w:trPr>
          <w:trHeight w:val="285"/>
        </w:trPr>
        <w:tc>
          <w:tcPr>
            <w:tcW w:w="5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87B4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363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3040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03F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72E9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3EC6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6E171A4D" w14:textId="77777777" w:rsidTr="002955A9">
        <w:trPr>
          <w:trHeight w:val="285"/>
        </w:trPr>
        <w:tc>
          <w:tcPr>
            <w:tcW w:w="5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B95AD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27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9DDEAF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8B633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690C7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8101DE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5702E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7F73B608" w14:textId="77777777" w:rsidTr="002955A9">
        <w:trPr>
          <w:trHeight w:val="285"/>
        </w:trPr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58F9A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6D607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1B94C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28137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80001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906B5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2218F891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151B5CA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5BE1D0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796B7AE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565A4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2AD1A9A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486692C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4755A4BE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33048F3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0F7283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34CDB94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493AE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3B65513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38E86AC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2617BD78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3B9DF34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58BA87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49CBA33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42679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228C5B6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7D9A5E1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76485D3E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7CC71D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9384FB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0057478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60898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25888DF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02BBB62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0F135FE6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512E1A9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0C0235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1618E22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A8BD5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0B73D3C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758F21D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7FA66730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552C60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383113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5637765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C2E26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5773A51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0A9134E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73EB531F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2DD1994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CF1B73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400EC04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F4257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014DF16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263254C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1A38AD5B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25E0C92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B90D8C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3ED8D8F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08DFB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0F7C253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28AD44E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73D5190B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0B5F3D5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FC054A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707C205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4F0D69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0665087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6D01A99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0CE7547D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512EA49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56C4C5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26B923C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9F884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2E3AE71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24C0A0D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278B59CF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21A106F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9951D7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2898B2C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10486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5CB565E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3613901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0056F1A4" w14:textId="77777777" w:rsidTr="002955A9">
        <w:trPr>
          <w:trHeight w:val="285"/>
        </w:trPr>
        <w:tc>
          <w:tcPr>
            <w:tcW w:w="5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8012E6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05E9F0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906C4E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3BD909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A60B83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B86E04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2A99D251" w14:textId="77777777" w:rsidTr="002955A9">
        <w:trPr>
          <w:trHeight w:val="285"/>
        </w:trPr>
        <w:tc>
          <w:tcPr>
            <w:tcW w:w="5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280DF2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4FD5B9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B0A81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22C950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35EFDC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E39630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75967CB4" w14:textId="77777777" w:rsidTr="002955A9">
        <w:trPr>
          <w:trHeight w:val="285"/>
        </w:trPr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2627A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CBC3F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29276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D98A5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9DD38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C7947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2656B689" w14:textId="77777777" w:rsidTr="002955A9">
        <w:trPr>
          <w:trHeight w:val="285"/>
        </w:trPr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3AF47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C027A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BE2FF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442CE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7C00B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3397E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0DFB5486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67A55BC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DBF532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3FE6329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30D8B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55F71EA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0460BB3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1D63B2A2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DE651D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7DEE26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0C9F502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D1878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3F49572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7BA2535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77FB9D3C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14C8A0B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FCB026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5A27BC1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67079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289AC17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53FBA52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60916A65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0ACBFF5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F1029F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3A25BAE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7FD3C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46ED864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21449EE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47301D22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45AB9A6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34F48F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73AF2CF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25D7FB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77F848F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0B15321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35BB462F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1BDA8DB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A7AD88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45D19E5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B44DA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411364D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20108B4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1F79C7AE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6C803F6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F0E4E4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32DEDD2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D7F53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39E63D9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50D53C5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40FD0C2A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1DEE166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1DE767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5E736F2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D7CD0D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08638FA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6E8A0C0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0603EF5E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46C87F0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4BCF16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2F84C99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35836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63FF34C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509883C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5D8BFD2A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6002919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D98EAC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4E74D89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A53CE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251EE21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2CD409E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2C2952F2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5E7C1AD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A1E50C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580D64E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E54C9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3BB6E4D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7275CC3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79F36D1E" w14:textId="77777777" w:rsidTr="002955A9">
        <w:trPr>
          <w:trHeight w:val="285"/>
        </w:trPr>
        <w:tc>
          <w:tcPr>
            <w:tcW w:w="5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FE17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933A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F419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4395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7F4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4A8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14F47E7F" w14:textId="77777777" w:rsidTr="002955A9">
        <w:trPr>
          <w:trHeight w:val="285"/>
        </w:trPr>
        <w:tc>
          <w:tcPr>
            <w:tcW w:w="5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AAE01B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56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83F5C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78FDF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B4577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8CE6A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7A17E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3FD6B753" w14:textId="77777777" w:rsidTr="002955A9">
        <w:trPr>
          <w:trHeight w:val="285"/>
        </w:trPr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A585B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084E9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BBFA2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77BDD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BA087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E39BA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4308B86A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2B43AF5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EAA5B5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487E33E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C99F9F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2A17326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56F6543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78F8AE03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4097817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F4E8C9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53747F4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44B63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6210395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2375CAF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43CDF268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738971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108F35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5F6C546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EEE0A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3C2DAD2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3F58916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60FF29EE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4ED9542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27E23E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3C331BB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BA54E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7A581F9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21C0155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71CD3DA5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37F8775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206087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4C7F6CE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81080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241D939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1DB2DCC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56ED2CA4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69C2E45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4BED21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578FB40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FB009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3E5328C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174F43E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65E461F7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63D6781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5CA663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30BF637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9574A6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64CF506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004B5AB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134D75D3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058F3D1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328577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1DB0CA4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24CA8F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71F9B9E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145EC8E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7F45A8B8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1DADCC7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F89962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4C52DE8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22F413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09E513C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343563E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4F751877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2E668FF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FAD803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2E1DCD5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5BAEB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004A851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45E0785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72E51DEC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5A386F4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21320F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72E543F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6DC54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6E353D2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0B77181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343EB215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5AB9DD9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776072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75FE1AB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053E8B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1E13DFF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7B84E47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4022E111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6442904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8A65DB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516638D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9F06D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44D545A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44DF288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3FE979F8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1521261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3BEFCD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40F5F48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B2E2F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07BAFF1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2BD906E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54590AFC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AF8FA9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CB1F7A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12768D2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10B4B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40F234F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26E5AE3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5B49AD98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707365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ABBBA4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3EE65BE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60C7D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69E081C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64DF082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7CA1D8BE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349574B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4AC4C4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40F8176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8A7178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0D3D42C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02366A8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213647A2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6804DC1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D7C8B3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4DF5988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1E9E4F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6502853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2CBE725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06AA2401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3A66D04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550A64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5208E3D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1A73D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23DB082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24D47C1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499EE617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4833E81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A5ACCB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586D2C1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F41B92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476A34D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5078E96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2E910228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6FEDD9B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2C7429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01534CC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B5AD5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1BC8834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7662277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1E098134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0C0C912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92A1A4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3F3DFE3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4E4C3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7ECE915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55AB0C7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5B2398BD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6DAE712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838712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085B0DF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327F5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344AF2B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3A4DF10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687F8C12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FA781A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82581D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31F3DCE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6EF0D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021A87A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4ED1FA6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68F68631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002D72C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A99B0E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25259CD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FEA81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7A82645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775091C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46B1B040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5486F77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8D07F2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51A9C1D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87F5A4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48B766E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3EF48C2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434F2394" w14:textId="77777777" w:rsidTr="002955A9">
        <w:trPr>
          <w:trHeight w:val="285"/>
        </w:trPr>
        <w:tc>
          <w:tcPr>
            <w:tcW w:w="5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3594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58E7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7BE4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C83F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F551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08D0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139F924C" w14:textId="77777777" w:rsidTr="002955A9">
        <w:trPr>
          <w:trHeight w:val="285"/>
        </w:trPr>
        <w:tc>
          <w:tcPr>
            <w:tcW w:w="5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14BD1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85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A7949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FB5DC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48C89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C4374D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2E7046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406671BC" w14:textId="77777777" w:rsidTr="002955A9">
        <w:trPr>
          <w:trHeight w:val="285"/>
        </w:trPr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BC22A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8A77F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2874E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1A852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73407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7C4B6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3B63EF1A" w14:textId="77777777" w:rsidTr="002955A9">
        <w:trPr>
          <w:trHeight w:val="285"/>
        </w:trPr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260AA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74260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E2ACB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088C6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FDF2A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52B7D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41E50CAD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03D8883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4EF9D8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177ADFD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EA23D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346E5FD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095FF92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4C21C851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0B2430B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66D136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218F129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8C9FEF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4846C26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5D9C317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40286E5C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470EA67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814F14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767A218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64992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1C550D1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05E5137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29D945D3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6A1E86C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02470F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010E2E7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1A2FD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3FA9974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681C89A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18AF2824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0F58830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1A8439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3F34F43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89699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4BA5E6D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36954CC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476E2808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12A3A94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BA0AA4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4DB06DA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46CA5E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57251B6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459A319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275B60C8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6802862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3E0AE4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1D8AB12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CBB43C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67248AA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7FE8F71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62240336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79C9A3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DD52DB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0647712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CD2E1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436F619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23006B6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583A5AC4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1A9C177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13C284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2BE34BD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9E2768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0FE96AE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08B6648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0B724A08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51B8E9F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DF5987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11E76D0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64F07F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50F1D88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690BF99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54F627E5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3A8ECF4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3B29D6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464C49C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B6882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3092BAA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080F7B3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518E7A20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02656A4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7AA5FA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2E24AFA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72D77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60C2052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0E4D965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01FBB3B5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61EFFFA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F2EB3C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4DB4CA6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C52F0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46A9EB1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7FABEEF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55F38150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3029D3F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FB465F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56B8CC6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85BE0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47D7874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326E8BB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2F31D597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9B4C7F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768D3E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7B97331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8FED3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168B6A1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7D72910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7EED54CF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25DBD00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CC7A18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118BEEB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050B68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7376EB5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342EB54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1E479D1E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1DB783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BA0C3D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3186809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0057D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78364F9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5697F2B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43E28851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3C634FA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8F4A08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6BBE239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8694B6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7A7F652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0458207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2FB508E0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6494546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976F07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52F431D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29D84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495C0D3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6B72D72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216B22A5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4F22503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26C3BD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3D3FF26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444BA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2C1698B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79ED588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56C37C32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261CCC8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9DE9CC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2C303F7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1FF067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3FA85F2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3956ECB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6EB9302E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24807CF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04680F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5BCE8C4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E74B4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4D40402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34E9218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00ECA909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517A4E9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C26F19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5D101BA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01CD0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36236CF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08174CD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2F7197C6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121D5D3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B8DE18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5D10944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1610E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4993FFB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4DC591A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074F718A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33D8542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D224CF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77EF7AE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94B656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1C7D3C8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0B884F1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5E9C5329" w14:textId="77777777" w:rsidTr="002955A9">
        <w:trPr>
          <w:trHeight w:val="285"/>
        </w:trPr>
        <w:tc>
          <w:tcPr>
            <w:tcW w:w="5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6D7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3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C0A4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35D0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3919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C18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DFFD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10B9329C" w14:textId="77777777" w:rsidTr="002955A9">
        <w:trPr>
          <w:trHeight w:val="285"/>
        </w:trPr>
        <w:tc>
          <w:tcPr>
            <w:tcW w:w="5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2F425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114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117D9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0AFBB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6785B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82202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917CA5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330C63E4" w14:textId="77777777" w:rsidTr="002955A9">
        <w:trPr>
          <w:trHeight w:val="285"/>
        </w:trPr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D7527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5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83066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9A7F1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0A094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1352B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5939D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1E0F0849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D60EE8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AAC976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1A3A025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78CA5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3AF6C29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279519E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2C645746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41BDA4C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367FC8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674EA4E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18E2B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08BDAA0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6F30561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5357BC0A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2074EFE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12316E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7A31798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10D87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3C4CF03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6EA88DE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5EDE0C90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67D5BA9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D64802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6395730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6B582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6C21538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558EB5B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6C9447EA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0794DD6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4FECA9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6DAF5E6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BC52A9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5600FF2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7F4A9DC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7D778EC4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0F97CDD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DBFEE3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5721C62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BAFB9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31539A2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6F4D245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511BACB6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6EACF6E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C88E5F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2AEA294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43ED48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296BEDF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2C94520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11A3CA37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2DBD979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D6E1F2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64AEE39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5D83A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328F695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42C81A3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41A76490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539165F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C01813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30C79FB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547A6F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58DD505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3D60B25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6A0C43FC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4DC9CCC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1C2517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26BC84F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45FB2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7CC0F7E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11F473D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5FD6A37F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3990EA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1D53E3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7CC1B54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55309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15355CE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3B3AF50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457E6A1D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484B217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54ED1E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3BD678C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DE56F6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55EF597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5A4934E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38867584" w14:textId="77777777" w:rsidTr="002955A9">
        <w:trPr>
          <w:trHeight w:val="285"/>
        </w:trPr>
        <w:tc>
          <w:tcPr>
            <w:tcW w:w="5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DB9B43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843D8C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DE1387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440212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B44623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97855F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5C19455C" w14:textId="77777777" w:rsidTr="002955A9">
        <w:trPr>
          <w:trHeight w:val="285"/>
        </w:trPr>
        <w:tc>
          <w:tcPr>
            <w:tcW w:w="5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95716C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9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D12AC1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0618EC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9AE612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1D0C86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1A46DE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06090AC3" w14:textId="77777777" w:rsidTr="002955A9">
        <w:trPr>
          <w:trHeight w:val="285"/>
        </w:trPr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86B05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0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28C6B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5D0A2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5BCE5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08AF3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3673E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299168B0" w14:textId="77777777" w:rsidTr="002955A9">
        <w:trPr>
          <w:trHeight w:val="285"/>
        </w:trPr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EE83E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1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46FD1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6798A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58BF0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A4258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40DDF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69E749CD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4A69F4B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DDED77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48FCE42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C9393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4AA470F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218E448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6C17C85C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6907331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44099C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4D57601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C0F6B6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6697A4E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629E405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673B8C40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676E617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09CF4C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70686AF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DD31D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70CD0AE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0527E9A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2D28E185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280524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FE0941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259E997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7232E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4817F5D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5A3E900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7828F7A5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146077E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3E4581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7A146AA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C4BA17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7C7F341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36FF388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5CED67CA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56B17C4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1F8F1F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7667E34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87048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78C5212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3D96CAC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06E442E9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1AB39F2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7EC7A4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461C901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D1DF4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1E6FCE2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4245B2A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584BB290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DE790A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7A43BD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3299834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4ED7A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59B4ABE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03330B7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482EA67E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6B0E327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AB26B7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49D0F66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8A1FF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7DF9304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5BBEF7A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3F9A3A86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40B602C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196097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13F65E1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84913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11C3C44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1E4E5ED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711587E2" w14:textId="77777777" w:rsidTr="002955A9">
        <w:trPr>
          <w:trHeight w:val="285"/>
        </w:trPr>
        <w:tc>
          <w:tcPr>
            <w:tcW w:w="5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3F24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2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2988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38F1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49FA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E662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273E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7F90E337" w14:textId="77777777" w:rsidTr="002955A9">
        <w:trPr>
          <w:trHeight w:val="285"/>
        </w:trPr>
        <w:tc>
          <w:tcPr>
            <w:tcW w:w="5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20AEC0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143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0CA26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7C0150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EF46B5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C5C2F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D45A1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33A8A660" w14:textId="77777777" w:rsidTr="002955A9">
        <w:trPr>
          <w:trHeight w:val="285"/>
        </w:trPr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69C46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4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A023A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84396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9ACA5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50F54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DE427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7FBE48A6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68036DD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69AB1F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57A951A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AE4B1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5A844A0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2019257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09DE9DDF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41F5F80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438D16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62C714D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78736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49F0C9D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357CA54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3A99BE6D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3C5B232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F5FFF9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70DCD95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8B7D4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79520B7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5B8FE6E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010E7588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372B304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EE7844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62CAA75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8328C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29C0F2A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6A2AA52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7DDA7E54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22BF83E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833EFD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6B83DB0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77C48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59BA2FE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56CC7CB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1A24620E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422D5FA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1BAEB9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5AEE12D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A54D6E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23C478B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4357CB7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63361800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00D268D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30BB01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126FCCA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0B2DF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55F0737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048AFDC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302DD99D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2D43A30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6D0F92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69F382A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E7CB3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006C87B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5E9FB69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4A608F5E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6A0237E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227408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66E464C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FBBE7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6EC6218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420163D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5C0E3EAC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568D59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1D64CB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254A842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BD1E1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10393D1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7EE96D2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52625CA8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298738E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39EEFC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43607FE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18858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0FC6A0F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521A34A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46D032A6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2289742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E39847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4F9C691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79056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43D11D0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485382D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25E9E47F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3C33E66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E1A6D3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46DD67A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DDFE6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7D75B0F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27132E7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1147E5D7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18EF932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9EC65A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3D03A90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776B3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1058433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25177DF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3597F9A8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0E4927A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783BEA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043636A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DC908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5EA119F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656D851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75720B9D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2251794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AA5503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2302F7C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E8E7D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5913B6D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645A40B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1E1DBA83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3334836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0A168D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4B3F23C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4D04F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35C4D52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5B31BC9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0B0B16F1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589078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4F1F0D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70B1A0F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788E9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51037B6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0DA1962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6AE730FA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437BBFD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D7A8B7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61454C9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9725B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538F1C3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343B884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4D97AF00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424EE15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7272CC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64ECCEC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C5093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00FEB4C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4669380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0707A081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4F21705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0E05FB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4AC42D8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140D5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1350359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0723E4A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17ECBF9B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4AA5336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EB2D02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6CE7AC0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BE5B5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37C1C15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1F22DFB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711CCDD6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07F4E2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EE6653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47C5E59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05C04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0DAF19C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117C859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6236A6B7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911737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D88803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68AB96E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9C9A68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6805D41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sophage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42A5804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04B06AE6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65A6978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31079E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6A21548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B5A9E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2344908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sophage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1868B9E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0A7F3699" w14:textId="77777777" w:rsidTr="002955A9">
        <w:trPr>
          <w:trHeight w:val="285"/>
        </w:trPr>
        <w:tc>
          <w:tcPr>
            <w:tcW w:w="5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F01B1D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0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F0FD54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D76C94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115A98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716557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sophageal cancer</w:t>
            </w:r>
          </w:p>
        </w:tc>
        <w:tc>
          <w:tcPr>
            <w:tcW w:w="256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DAC9D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7A6EE90C" w14:textId="77777777" w:rsidTr="002955A9">
        <w:trPr>
          <w:trHeight w:val="285"/>
        </w:trPr>
        <w:tc>
          <w:tcPr>
            <w:tcW w:w="5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E431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1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12D2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D78B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E19D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240D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sophageal cancer</w:t>
            </w:r>
          </w:p>
        </w:tc>
        <w:tc>
          <w:tcPr>
            <w:tcW w:w="25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F76D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79D88B8C" w14:textId="77777777" w:rsidTr="002955A9">
        <w:trPr>
          <w:trHeight w:val="285"/>
        </w:trPr>
        <w:tc>
          <w:tcPr>
            <w:tcW w:w="5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EF747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172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C548E1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DBE86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6FFF4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8A024C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sophageal cancer</w:t>
            </w:r>
          </w:p>
        </w:tc>
        <w:tc>
          <w:tcPr>
            <w:tcW w:w="25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B08B2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72502CD4" w14:textId="77777777" w:rsidTr="002955A9">
        <w:trPr>
          <w:trHeight w:val="285"/>
        </w:trPr>
        <w:tc>
          <w:tcPr>
            <w:tcW w:w="5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36E754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3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F9591D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8089A4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D147AD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B8DE5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sophageal cancer</w:t>
            </w:r>
          </w:p>
        </w:tc>
        <w:tc>
          <w:tcPr>
            <w:tcW w:w="256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036D32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26B15B22" w14:textId="77777777" w:rsidTr="002955A9">
        <w:trPr>
          <w:trHeight w:val="285"/>
        </w:trPr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D4A5C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4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E9426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A615B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9C815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1BFCA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sophageal cancer</w:t>
            </w:r>
          </w:p>
        </w:tc>
        <w:tc>
          <w:tcPr>
            <w:tcW w:w="2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B8055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5DD6D3C9" w14:textId="77777777" w:rsidTr="002955A9">
        <w:trPr>
          <w:trHeight w:val="285"/>
        </w:trPr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01E53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5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C456B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3F603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5A8DC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FE9BF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sophageal cancer</w:t>
            </w:r>
          </w:p>
        </w:tc>
        <w:tc>
          <w:tcPr>
            <w:tcW w:w="25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B1DF7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2A0E4E48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1587B40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211C9C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4F77C13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03B817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45E1A39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sophage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7C4CD18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2E1A191F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01DDE2E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857252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0238B2C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2EEE2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27725B8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sophage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692E3E5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7200E430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3A4296B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79D169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5078817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0B673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62831FD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sophage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5B694EC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1BBC081B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273EFDD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69D43C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4A3DE9E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424C9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3E81B76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sophage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116646E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5687AA9E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178FC00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0C6028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475B4A1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36EAF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19DFEB8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sophage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3E5B7AE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6906966C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2DA9450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1CA821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60ECECE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C48C66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0EF187D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sophage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62F4EBC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6AB34D3E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3CC5989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37C575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542E6C3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FA066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79D5168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sophage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7ECF1DB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68B44984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BA72F0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7C4ABE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2F04E23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68260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5B87117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sophage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67B6BE6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49A4E6BA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677538B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70D0C8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6AA5BD2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55760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309DB89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ver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2DC069B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5664CD7C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5634457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E599C2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3EC9622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C7836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5707FAD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ver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682E61A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18922491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42BE00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23DEEB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2CFBC6A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01159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0EA7082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ver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38F1352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0DCCC0E1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3991960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134A19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7B27258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D7441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085C326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ver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54063930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572045CB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0310346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FB83EB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7A4BF69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40AB9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7F04AA6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ver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710B3C96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46BF8D16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0C226DF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FE161D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2472548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121DBC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1AF9D44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ver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7D51D0A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18381060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3D9451C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E12B98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2F654A2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BD9FA8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546DEB42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ver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17E71C5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382FD93B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39D8FEA1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4AD3277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1375E01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C238D0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6AE727B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mall intestin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40EBFC0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7B0D1E9E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1EAD739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F393D4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51F1A90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EF887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06539CF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mall intestin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50B9981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7F5BE0ED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415C994C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871C2DE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5F4D725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928A6E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679805A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mall intestin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4E1E66D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itive</w:t>
            </w:r>
          </w:p>
        </w:tc>
      </w:tr>
      <w:tr w:rsidR="005402BA" w:rsidRPr="0044211B" w14:paraId="1BC8B6F5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02D0E55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2FB6DE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22B450A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A87BCD5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44643C3A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mall intestin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546758DB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5402BA" w:rsidRPr="0044211B" w14:paraId="059EBE19" w14:textId="77777777" w:rsidTr="002955A9">
        <w:trPr>
          <w:trHeight w:val="285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E1F8FF8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BE31B6D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729FE1A9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AA11204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103D2CF3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mall intestinal cancer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15F225BF" w14:textId="77777777" w:rsidR="005402BA" w:rsidRPr="0044211B" w:rsidRDefault="005402BA" w:rsidP="0044211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11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</w:tbl>
    <w:p w14:paraId="35EF70EB" w14:textId="77777777" w:rsidR="003F0B54" w:rsidRPr="00A91105" w:rsidRDefault="003F0B54" w:rsidP="0044211B">
      <w:pPr>
        <w:spacing w:line="360" w:lineRule="auto"/>
        <w:rPr>
          <w:rFonts w:ascii="Times New Roman" w:hAnsi="Times New Roman" w:cs="Times New Roman"/>
        </w:rPr>
      </w:pPr>
    </w:p>
    <w:sectPr w:rsidR="003F0B54" w:rsidRPr="00A911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6E9586" w14:textId="77777777" w:rsidR="004B3DE5" w:rsidRDefault="004B3DE5" w:rsidP="001C7F40">
      <w:r>
        <w:separator/>
      </w:r>
    </w:p>
  </w:endnote>
  <w:endnote w:type="continuationSeparator" w:id="0">
    <w:p w14:paraId="63E8F6DE" w14:textId="77777777" w:rsidR="004B3DE5" w:rsidRDefault="004B3DE5" w:rsidP="001C7F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B7D277" w14:textId="77777777" w:rsidR="004B3DE5" w:rsidRDefault="004B3DE5" w:rsidP="001C7F40">
      <w:r>
        <w:separator/>
      </w:r>
    </w:p>
  </w:footnote>
  <w:footnote w:type="continuationSeparator" w:id="0">
    <w:p w14:paraId="4B3F3131" w14:textId="77777777" w:rsidR="004B3DE5" w:rsidRDefault="004B3DE5" w:rsidP="001C7F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2BA"/>
    <w:rsid w:val="000E69B2"/>
    <w:rsid w:val="001C7F40"/>
    <w:rsid w:val="001D688A"/>
    <w:rsid w:val="00252FBB"/>
    <w:rsid w:val="00262089"/>
    <w:rsid w:val="002955A9"/>
    <w:rsid w:val="00343FFC"/>
    <w:rsid w:val="003F0B54"/>
    <w:rsid w:val="00407CCD"/>
    <w:rsid w:val="0044211B"/>
    <w:rsid w:val="004B3DE5"/>
    <w:rsid w:val="005402BA"/>
    <w:rsid w:val="00571BFD"/>
    <w:rsid w:val="008F4214"/>
    <w:rsid w:val="00A91105"/>
    <w:rsid w:val="00B250AD"/>
    <w:rsid w:val="00BE67C3"/>
    <w:rsid w:val="00CF4C38"/>
    <w:rsid w:val="00D25575"/>
    <w:rsid w:val="00D7022F"/>
    <w:rsid w:val="00E77E50"/>
    <w:rsid w:val="00F70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F0506B"/>
  <w15:docId w15:val="{8E32933C-5A6B-443E-9BDC-9E9F00479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2BA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402B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02BA"/>
    <w:rPr>
      <w:b/>
      <w:bCs/>
      <w:kern w:val="44"/>
      <w:sz w:val="44"/>
      <w:szCs w:val="44"/>
    </w:rPr>
  </w:style>
  <w:style w:type="paragraph" w:customStyle="1" w:styleId="EndNoteBibliography">
    <w:name w:val="EndNote Bibliography"/>
    <w:basedOn w:val="Normal"/>
    <w:link w:val="EndNoteBibliographyChar"/>
    <w:rsid w:val="005402BA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5402BA"/>
    <w:rPr>
      <w:rFonts w:ascii="Calibri" w:hAnsi="Calibri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402BA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02BA"/>
    <w:rPr>
      <w:rFonts w:ascii="Calibri" w:hAnsi="Calibri"/>
      <w:noProof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5402BA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402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1"/>
    <w:basedOn w:val="DefaultParagraphFont"/>
    <w:uiPriority w:val="99"/>
    <w:semiHidden/>
    <w:rsid w:val="005402BA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402B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02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0">
    <w:name w:val="页脚 Char1"/>
    <w:basedOn w:val="DefaultParagraphFont"/>
    <w:uiPriority w:val="99"/>
    <w:semiHidden/>
    <w:rsid w:val="005402B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2B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2BA"/>
    <w:rPr>
      <w:sz w:val="18"/>
      <w:szCs w:val="18"/>
    </w:rPr>
  </w:style>
  <w:style w:type="character" w:customStyle="1" w:styleId="Char11">
    <w:name w:val="批注框文本 Char1"/>
    <w:basedOn w:val="DefaultParagraphFont"/>
    <w:uiPriority w:val="99"/>
    <w:semiHidden/>
    <w:rsid w:val="005402BA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402B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02BA"/>
    <w:rPr>
      <w:color w:val="800080"/>
      <w:u w:val="single"/>
    </w:rPr>
  </w:style>
  <w:style w:type="paragraph" w:customStyle="1" w:styleId="font5">
    <w:name w:val="font5"/>
    <w:basedOn w:val="Normal"/>
    <w:rsid w:val="005402B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5402B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7">
    <w:name w:val="font7"/>
    <w:basedOn w:val="Normal"/>
    <w:rsid w:val="005402BA"/>
    <w:pPr>
      <w:widowControl/>
      <w:spacing w:before="100" w:beforeAutospacing="1" w:after="100" w:afterAutospacing="1"/>
      <w:jc w:val="left"/>
    </w:pPr>
    <w:rPr>
      <w:rFonts w:ascii="Arial" w:eastAsia="SimSun" w:hAnsi="Arial" w:cs="Arial"/>
      <w:b/>
      <w:bCs/>
      <w:kern w:val="0"/>
      <w:sz w:val="22"/>
    </w:rPr>
  </w:style>
  <w:style w:type="paragraph" w:customStyle="1" w:styleId="font8">
    <w:name w:val="font8"/>
    <w:basedOn w:val="Normal"/>
    <w:rsid w:val="005402BA"/>
    <w:pPr>
      <w:widowControl/>
      <w:spacing w:before="100" w:beforeAutospacing="1" w:after="100" w:afterAutospacing="1"/>
      <w:jc w:val="left"/>
    </w:pPr>
    <w:rPr>
      <w:rFonts w:ascii="Arial" w:eastAsia="SimSun" w:hAnsi="Arial" w:cs="Arial"/>
      <w:b/>
      <w:bCs/>
      <w:color w:val="000000"/>
      <w:kern w:val="0"/>
      <w:sz w:val="22"/>
    </w:rPr>
  </w:style>
  <w:style w:type="paragraph" w:customStyle="1" w:styleId="font9">
    <w:name w:val="font9"/>
    <w:basedOn w:val="Normal"/>
    <w:rsid w:val="005402BA"/>
    <w:pPr>
      <w:widowControl/>
      <w:spacing w:before="100" w:beforeAutospacing="1" w:after="100" w:afterAutospacing="1"/>
      <w:jc w:val="left"/>
    </w:pPr>
    <w:rPr>
      <w:rFonts w:ascii="Arial" w:eastAsia="SimSun" w:hAnsi="Arial" w:cs="Arial"/>
      <w:b/>
      <w:bCs/>
      <w:i/>
      <w:iCs/>
      <w:color w:val="000000"/>
      <w:kern w:val="0"/>
      <w:sz w:val="22"/>
    </w:rPr>
  </w:style>
  <w:style w:type="paragraph" w:customStyle="1" w:styleId="xl65">
    <w:name w:val="xl65"/>
    <w:basedOn w:val="Normal"/>
    <w:rsid w:val="005402BA"/>
    <w:pPr>
      <w:widowControl/>
      <w:spacing w:before="100" w:beforeAutospacing="1" w:after="100" w:afterAutospacing="1"/>
      <w:jc w:val="left"/>
      <w:textAlignment w:val="center"/>
    </w:pPr>
    <w:rPr>
      <w:rFonts w:ascii="Arial" w:eastAsia="SimSun" w:hAnsi="Arial" w:cs="Arial"/>
      <w:kern w:val="0"/>
      <w:sz w:val="24"/>
      <w:szCs w:val="24"/>
    </w:rPr>
  </w:style>
  <w:style w:type="paragraph" w:customStyle="1" w:styleId="xl66">
    <w:name w:val="xl66"/>
    <w:basedOn w:val="Normal"/>
    <w:rsid w:val="005402BA"/>
    <w:pPr>
      <w:widowControl/>
      <w:spacing w:before="100" w:beforeAutospacing="1" w:after="100" w:afterAutospacing="1"/>
      <w:jc w:val="left"/>
      <w:textAlignment w:val="center"/>
    </w:pPr>
    <w:rPr>
      <w:rFonts w:ascii="Arial" w:eastAsia="SimSun" w:hAnsi="Arial" w:cs="Arial"/>
      <w:color w:val="00B0F0"/>
      <w:kern w:val="0"/>
      <w:sz w:val="24"/>
      <w:szCs w:val="24"/>
    </w:rPr>
  </w:style>
  <w:style w:type="paragraph" w:customStyle="1" w:styleId="xl67">
    <w:name w:val="xl67"/>
    <w:basedOn w:val="Normal"/>
    <w:rsid w:val="005402BA"/>
    <w:pPr>
      <w:widowControl/>
      <w:spacing w:before="100" w:beforeAutospacing="1" w:after="100" w:afterAutospacing="1"/>
      <w:jc w:val="left"/>
    </w:pPr>
    <w:rPr>
      <w:rFonts w:ascii="Arial" w:eastAsia="SimSun" w:hAnsi="Arial" w:cs="Arial"/>
      <w:color w:val="1F497D"/>
      <w:kern w:val="0"/>
      <w:sz w:val="24"/>
      <w:szCs w:val="24"/>
    </w:rPr>
  </w:style>
  <w:style w:type="paragraph" w:customStyle="1" w:styleId="xl68">
    <w:name w:val="xl68"/>
    <w:basedOn w:val="Normal"/>
    <w:rsid w:val="005402BA"/>
    <w:pPr>
      <w:widowControl/>
      <w:spacing w:before="100" w:beforeAutospacing="1" w:after="100" w:afterAutospacing="1"/>
      <w:jc w:val="left"/>
    </w:pPr>
    <w:rPr>
      <w:rFonts w:ascii="Arial" w:eastAsia="SimSun" w:hAnsi="Arial" w:cs="Arial"/>
      <w:color w:val="FF0000"/>
      <w:kern w:val="0"/>
      <w:sz w:val="24"/>
      <w:szCs w:val="24"/>
    </w:rPr>
  </w:style>
  <w:style w:type="paragraph" w:customStyle="1" w:styleId="xl69">
    <w:name w:val="xl69"/>
    <w:basedOn w:val="Normal"/>
    <w:rsid w:val="005402BA"/>
    <w:pPr>
      <w:widowControl/>
      <w:spacing w:before="100" w:beforeAutospacing="1" w:after="100" w:afterAutospacing="1"/>
      <w:jc w:val="left"/>
    </w:pPr>
    <w:rPr>
      <w:rFonts w:ascii="Arial" w:eastAsia="SimSun" w:hAnsi="Arial" w:cs="Arial"/>
      <w:color w:val="0070C0"/>
      <w:kern w:val="0"/>
      <w:sz w:val="24"/>
      <w:szCs w:val="24"/>
    </w:rPr>
  </w:style>
  <w:style w:type="paragraph" w:customStyle="1" w:styleId="xl70">
    <w:name w:val="xl70"/>
    <w:basedOn w:val="Normal"/>
    <w:rsid w:val="005402BA"/>
    <w:pPr>
      <w:widowControl/>
      <w:spacing w:before="100" w:beforeAutospacing="1" w:after="100" w:afterAutospacing="1"/>
      <w:jc w:val="left"/>
    </w:pPr>
    <w:rPr>
      <w:rFonts w:ascii="Arial" w:eastAsia="SimSun" w:hAnsi="Arial" w:cs="Arial"/>
      <w:kern w:val="0"/>
      <w:sz w:val="24"/>
      <w:szCs w:val="24"/>
    </w:rPr>
  </w:style>
  <w:style w:type="paragraph" w:customStyle="1" w:styleId="xl71">
    <w:name w:val="xl71"/>
    <w:basedOn w:val="Normal"/>
    <w:rsid w:val="005402BA"/>
    <w:pPr>
      <w:widowControl/>
      <w:spacing w:before="100" w:beforeAutospacing="1" w:after="100" w:afterAutospacing="1"/>
      <w:jc w:val="left"/>
    </w:pPr>
    <w:rPr>
      <w:rFonts w:ascii="Arial" w:eastAsia="SimSun" w:hAnsi="Arial" w:cs="Arial"/>
      <w:kern w:val="0"/>
      <w:sz w:val="24"/>
      <w:szCs w:val="24"/>
    </w:rPr>
  </w:style>
  <w:style w:type="paragraph" w:customStyle="1" w:styleId="xl72">
    <w:name w:val="xl72"/>
    <w:basedOn w:val="Normal"/>
    <w:rsid w:val="005402BA"/>
    <w:pPr>
      <w:widowControl/>
      <w:spacing w:before="100" w:beforeAutospacing="1" w:after="100" w:afterAutospacing="1"/>
      <w:jc w:val="left"/>
    </w:pPr>
    <w:rPr>
      <w:rFonts w:ascii="Arial" w:eastAsia="SimSun" w:hAnsi="Arial" w:cs="Arial"/>
      <w:kern w:val="0"/>
      <w:sz w:val="24"/>
      <w:szCs w:val="24"/>
    </w:rPr>
  </w:style>
  <w:style w:type="paragraph" w:customStyle="1" w:styleId="xl73">
    <w:name w:val="xl73"/>
    <w:basedOn w:val="Normal"/>
    <w:rsid w:val="005402B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kern w:val="0"/>
      <w:sz w:val="24"/>
      <w:szCs w:val="24"/>
    </w:rPr>
  </w:style>
  <w:style w:type="paragraph" w:customStyle="1" w:styleId="xl74">
    <w:name w:val="xl74"/>
    <w:basedOn w:val="Normal"/>
    <w:rsid w:val="005402B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b/>
      <w:bCs/>
      <w:kern w:val="0"/>
      <w:sz w:val="24"/>
      <w:szCs w:val="24"/>
    </w:rPr>
  </w:style>
  <w:style w:type="paragraph" w:customStyle="1" w:styleId="xl75">
    <w:name w:val="xl75"/>
    <w:basedOn w:val="Normal"/>
    <w:rsid w:val="005402B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b/>
      <w:bCs/>
      <w:kern w:val="0"/>
      <w:sz w:val="24"/>
      <w:szCs w:val="24"/>
    </w:rPr>
  </w:style>
  <w:style w:type="paragraph" w:customStyle="1" w:styleId="xl76">
    <w:name w:val="xl76"/>
    <w:basedOn w:val="Normal"/>
    <w:rsid w:val="005402B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b/>
      <w:bCs/>
      <w:i/>
      <w:iCs/>
      <w:kern w:val="0"/>
      <w:sz w:val="24"/>
      <w:szCs w:val="24"/>
    </w:rPr>
  </w:style>
  <w:style w:type="paragraph" w:customStyle="1" w:styleId="xl77">
    <w:name w:val="xl77"/>
    <w:basedOn w:val="Normal"/>
    <w:rsid w:val="005402B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eastAsia="SimSun" w:hAnsi="Arial" w:cs="Arial"/>
      <w:kern w:val="0"/>
      <w:sz w:val="24"/>
      <w:szCs w:val="24"/>
    </w:rPr>
  </w:style>
  <w:style w:type="paragraph" w:customStyle="1" w:styleId="xl78">
    <w:name w:val="xl78"/>
    <w:basedOn w:val="Normal"/>
    <w:rsid w:val="005402B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kern w:val="0"/>
      <w:sz w:val="24"/>
      <w:szCs w:val="24"/>
    </w:rPr>
  </w:style>
  <w:style w:type="paragraph" w:customStyle="1" w:styleId="xl79">
    <w:name w:val="xl79"/>
    <w:basedOn w:val="Normal"/>
    <w:rsid w:val="005402BA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b/>
      <w:bCs/>
      <w:kern w:val="0"/>
      <w:sz w:val="24"/>
      <w:szCs w:val="24"/>
    </w:rPr>
  </w:style>
  <w:style w:type="paragraph" w:customStyle="1" w:styleId="xl80">
    <w:name w:val="xl80"/>
    <w:basedOn w:val="Normal"/>
    <w:rsid w:val="005402B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b/>
      <w:bCs/>
      <w:kern w:val="0"/>
      <w:sz w:val="24"/>
      <w:szCs w:val="24"/>
    </w:rPr>
  </w:style>
  <w:style w:type="paragraph" w:customStyle="1" w:styleId="xl81">
    <w:name w:val="xl81"/>
    <w:basedOn w:val="Normal"/>
    <w:rsid w:val="005402B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50</Words>
  <Characters>7701</Characters>
  <Application>Microsoft Office Word</Application>
  <DocSecurity>0</DocSecurity>
  <Lines>64</Lines>
  <Paragraphs>18</Paragraphs>
  <ScaleCrop>false</ScaleCrop>
  <Company>Sky123.Org</Company>
  <LinksUpToDate>false</LinksUpToDate>
  <CharactersWithSpaces>9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neta Kostadinova</cp:lastModifiedBy>
  <cp:revision>3</cp:revision>
  <dcterms:created xsi:type="dcterms:W3CDTF">2019-08-22T13:12:00Z</dcterms:created>
  <dcterms:modified xsi:type="dcterms:W3CDTF">2019-08-22T13:13:00Z</dcterms:modified>
</cp:coreProperties>
</file>